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 Table 1. Amino acid conservation and prediction of functional effect for detected missense mutations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79220</wp:posOffset>
                </wp:positionV>
                <wp:extent cx="5625465" cy="3434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5465" cy="3434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04"/>
                              <w:gridCol w:w="709"/>
                              <w:gridCol w:w="1206"/>
                              <w:gridCol w:w="1134"/>
                              <w:gridCol w:w="1346"/>
                              <w:gridCol w:w="1559"/>
                              <w:gridCol w:w="1701"/>
                            </w:tblGrid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12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ucleotide chang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A change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A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conservation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Prediction of functional effe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IF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olyPh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PKP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2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227A&gt;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N76S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Beni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12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2333T&gt;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I778T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ossibly damag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SP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88G&gt;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V30M*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Beni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7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897C&gt;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S299R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ossibly damag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9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1124A&gt;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N375I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bably damag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1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1372A&gt;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N458Y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bably damag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1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1408A&gt;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K470E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eni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1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1696G&gt;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A566T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eni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2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3774C&gt;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D1258E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eni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2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4803G&gt;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M1601I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ossibly damag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2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4961T&gt;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L1654P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ossibly damag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2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5324G&gt;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R1775I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ossibly damag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24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7622G&gt;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R2541K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Beni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SG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4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298G&gt;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G100R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ossibly damag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6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689A&gt;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E230G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bably damag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9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1174G&gt;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V392I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Beni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1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1912G&gt;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G638R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ffect protein func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bably damag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x15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.2773C&gt;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.P925S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bably damagin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95pt;height:270.4pt;mso-wrap-distance-left:7.05pt;mso-wrap-distance-right:7.05pt;mso-wrap-distance-top:0pt;mso-wrap-distance-bottom:0pt;margin-top:108.6pt;mso-position-vertical-relative:page;margin-left:19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85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04"/>
                        <w:gridCol w:w="709"/>
                        <w:gridCol w:w="1206"/>
                        <w:gridCol w:w="1134"/>
                        <w:gridCol w:w="1346"/>
                        <w:gridCol w:w="1559"/>
                        <w:gridCol w:w="1701"/>
                      </w:tblGrid>
                      <w:tr>
                        <w:trPr>
                          <w:trHeight w:val="412" w:hRule="atLeast"/>
                        </w:trPr>
                        <w:tc>
                          <w:tcPr>
                            <w:tcW w:w="12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709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w="1206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ucleotide change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A change</w:t>
                            </w:r>
                          </w:p>
                        </w:tc>
                        <w:tc>
                          <w:tcPr>
                            <w:tcW w:w="1346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AA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conservation</w:t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Prediction of functional effect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6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IF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olyPhe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PKP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2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227A&gt;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N76S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Tolerate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Benign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12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2333T&gt;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I778T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ossibly damag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DSP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1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88G&gt;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V30M*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Tolerate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Benig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7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897C&gt;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S299R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ossibly damag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9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1124A&gt;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N375I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robably damag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11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1372A&gt;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N458Y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robably damag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11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1408A&gt;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K470E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enig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13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1696G&gt;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A566T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enig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23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3774C&gt;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D1258E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enig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23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4803G&gt;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M1601I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ossibly damag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23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4961T&gt;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L1654P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ossibly damag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23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5324G&gt;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R1775I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ossibly damag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24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7622G&gt;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R2541K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Tolerate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Benig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DSG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4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298G&gt;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G100R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ossibly damag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6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689A&gt;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E230G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robably damag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9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1174G&gt;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V392I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Tolerate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Benig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13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1912G&gt;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G638R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ffect protein func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robably damag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x15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.2773C&gt;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.P925S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lerate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robably damagin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*In vitro and in vivo functional studies demonstrated a pathogenic role (ref. 34)</w:t>
      </w:r>
    </w:p>
    <w:p>
      <w:pPr>
        <w:pStyle w:val="Normal"/>
        <w:rPr/>
      </w:pPr>
      <w:r>
        <w:rPr>
          <w:lang w:val="en-US"/>
        </w:rPr>
        <w:t>#Evidence of segregation with disease in a large family (ref. 4)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14"/>
      <w:szCs w:val="14"/>
      <w:lang w:val="it-IT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00:59:00Z</dcterms:created>
  <dc:creator>AleLore</dc:creator>
  <dc:description/>
  <cp:keywords/>
  <dc:language>en-US</dc:language>
  <cp:lastModifiedBy>User</cp:lastModifiedBy>
  <dcterms:modified xsi:type="dcterms:W3CDTF">2011-04-05T07:42:00Z</dcterms:modified>
  <cp:revision>3</cp:revision>
  <dc:subject/>
  <dc:title>Gene</dc:title>
</cp:coreProperties>
</file>